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367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1536"/>
        <w:gridCol w:w="1096"/>
        <w:gridCol w:w="766"/>
        <w:gridCol w:w="1866"/>
        <w:gridCol w:w="1426"/>
        <w:gridCol w:w="1426"/>
        <w:gridCol w:w="766"/>
        <w:gridCol w:w="766"/>
        <w:gridCol w:w="766"/>
      </w:tblGrid>
      <w:tr w14:paraId="71DA04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EBF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b-1</w:t>
            </w:r>
          </w:p>
        </w:tc>
        <w:tc>
          <w:tcPr>
            <w:tcW w:w="67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6FD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_name</w:t>
            </w:r>
          </w:p>
        </w:tc>
        <w:tc>
          <w:tcPr>
            <w:tcW w:w="48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B08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uracy</w:t>
            </w:r>
          </w:p>
        </w:tc>
        <w:tc>
          <w:tcPr>
            <w:tcW w:w="34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ECA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</w:t>
            </w:r>
          </w:p>
        </w:tc>
        <w:tc>
          <w:tcPr>
            <w:tcW w:w="81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BE7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62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09B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62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140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34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933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V</w:t>
            </w:r>
          </w:p>
        </w:tc>
        <w:tc>
          <w:tcPr>
            <w:tcW w:w="34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B5B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V</w:t>
            </w:r>
          </w:p>
        </w:tc>
        <w:tc>
          <w:tcPr>
            <w:tcW w:w="34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B10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sk</w:t>
            </w:r>
          </w:p>
        </w:tc>
      </w:tr>
      <w:tr w14:paraId="1A60B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3EB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9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</w:t>
            </w:r>
          </w:p>
        </w:tc>
        <w:tc>
          <w:tcPr>
            <w:tcW w:w="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64D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77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2</w:t>
            </w:r>
          </w:p>
        </w:tc>
        <w:tc>
          <w:tcPr>
            <w:tcW w:w="8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4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57 - 0.8492</w:t>
            </w:r>
          </w:p>
        </w:tc>
        <w:tc>
          <w:tcPr>
            <w:tcW w:w="6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EED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8</w:t>
            </w:r>
          </w:p>
        </w:tc>
        <w:tc>
          <w:tcPr>
            <w:tcW w:w="6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EB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9</w:t>
            </w: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97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</w:t>
            </w: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12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3</w:t>
            </w: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BF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</w:t>
            </w:r>
          </w:p>
        </w:tc>
      </w:tr>
      <w:tr w14:paraId="6D112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023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B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C4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615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1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4 - 0.85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FE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AE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BC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FF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8A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</w:tr>
      <w:tr w14:paraId="49578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4E2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6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F6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C0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7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26 - 0.91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32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7E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B2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9D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C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</w:t>
            </w:r>
          </w:p>
        </w:tc>
      </w:tr>
      <w:tr w14:paraId="4EE24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39F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F0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C0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99F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E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91 - 0.834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95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0F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AD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63E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5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</w:tr>
      <w:tr w14:paraId="4847B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EF4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55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Forest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34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FD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8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65 - 0.880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47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A3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85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EC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3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</w:t>
            </w:r>
          </w:p>
        </w:tc>
      </w:tr>
      <w:tr w14:paraId="6D9D77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17E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D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Forest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62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87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E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21 - 0.890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4A3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1C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A2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8CC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C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</w:tr>
      <w:tr w14:paraId="61B213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E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b-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4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_name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3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urac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5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D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9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6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F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V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F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V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3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sk</w:t>
            </w:r>
          </w:p>
        </w:tc>
      </w:tr>
      <w:tr w14:paraId="750D5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CC0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D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22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6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F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6 - 0.889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A6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2C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9B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38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36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</w:t>
            </w:r>
          </w:p>
        </w:tc>
      </w:tr>
      <w:tr w14:paraId="4EA47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A2F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0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35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A9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2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51 - 0.86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6D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093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2C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7D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0D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</w:tr>
      <w:tr w14:paraId="60A04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359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A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28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9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B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90 - 0.94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1F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1D3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6F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F9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7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</w:t>
            </w:r>
          </w:p>
        </w:tc>
      </w:tr>
      <w:tr w14:paraId="09779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2CC6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51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6A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D2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C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6 - 0.86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C2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4B3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04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C1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D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</w:tr>
      <w:tr w14:paraId="5D1D5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C11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0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Forest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79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F3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F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79 - 0.93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F9A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75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7D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2A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C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</w:t>
            </w:r>
          </w:p>
        </w:tc>
      </w:tr>
      <w:tr w14:paraId="57D53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D75D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F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Forest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0E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3B2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4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13 - 0.828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CD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6DD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93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1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65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</w:tr>
      <w:tr w14:paraId="761D98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1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b-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7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_name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7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urac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C3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2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C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3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9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V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8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V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D3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sk</w:t>
            </w:r>
          </w:p>
        </w:tc>
      </w:tr>
      <w:tr w14:paraId="72A7B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A2AD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4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464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CA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C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70 - 0.87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51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06A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8CE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D4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E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</w:t>
            </w:r>
          </w:p>
        </w:tc>
      </w:tr>
      <w:tr w14:paraId="6B8F1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D99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E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3C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64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9A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47 - 0.886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2D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9E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34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CA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9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</w:tr>
      <w:tr w14:paraId="24506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C47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8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C4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C43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E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84 - 0.92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52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01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99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07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C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</w:t>
            </w:r>
          </w:p>
        </w:tc>
      </w:tr>
      <w:tr w14:paraId="5E576A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BC68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9A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CC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D8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56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6 - 0.853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223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81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D1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08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2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</w:tr>
      <w:tr w14:paraId="33D06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BF4C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3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Forest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52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25D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C9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79 - 0.889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F7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20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5B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C6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0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</w:t>
            </w:r>
          </w:p>
        </w:tc>
      </w:tr>
      <w:tr w14:paraId="114E5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C7C3A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7BB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Forest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87C9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2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11253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1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03F5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77 - 0.9049</w:t>
            </w:r>
          </w:p>
        </w:tc>
        <w:tc>
          <w:tcPr>
            <w:tcW w:w="6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F82F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4</w:t>
            </w:r>
          </w:p>
        </w:tc>
        <w:tc>
          <w:tcPr>
            <w:tcW w:w="6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34D3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0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B8708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7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A3C2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6E0B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</w:tr>
    </w:tbl>
    <w:p w14:paraId="216F487D"/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BF7101"/>
    <w:rsid w:val="33BF7101"/>
    <w:rsid w:val="3DE0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5</Words>
  <Characters>1580</Characters>
  <Lines>0</Lines>
  <Paragraphs>0</Paragraphs>
  <TotalTime>1</TotalTime>
  <ScaleCrop>false</ScaleCrop>
  <LinksUpToDate>false</LinksUpToDate>
  <CharactersWithSpaces>161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02:34:00Z</dcterms:created>
  <dc:creator>大嘴猴</dc:creator>
  <cp:lastModifiedBy>大嘴猴</cp:lastModifiedBy>
  <dcterms:modified xsi:type="dcterms:W3CDTF">2025-08-18T22:52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3A282C445E2436E8D5CCA0B071FCE24_11</vt:lpwstr>
  </property>
  <property fmtid="{D5CDD505-2E9C-101B-9397-08002B2CF9AE}" pid="4" name="KSOTemplateDocerSaveRecord">
    <vt:lpwstr>eyJoZGlkIjoiYTQzYmU0MGJjMDdmZjJhNjczODY5MzkwNWQ1ODA5MDAiLCJ1c2VySWQiOiIzOTYxMjk0NjMifQ==</vt:lpwstr>
  </property>
</Properties>
</file>